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11868" w14:textId="0C5342A5" w:rsidR="00A46971" w:rsidRPr="00D34D4E" w:rsidRDefault="001132CF" w:rsidP="00A46971">
      <w:pPr>
        <w:tabs>
          <w:tab w:val="left" w:pos="1277"/>
        </w:tabs>
        <w:spacing w:line="480" w:lineRule="auto"/>
      </w:pPr>
      <w:r w:rsidRPr="00D34D4E">
        <w:t>S</w:t>
      </w:r>
      <w:r w:rsidR="0075067A">
        <w:t>3</w:t>
      </w:r>
      <w:r w:rsidRPr="00D34D4E">
        <w:t xml:space="preserve"> </w:t>
      </w:r>
      <w:r w:rsidR="00187553">
        <w:t>T</w:t>
      </w:r>
      <w:r w:rsidR="00A46971" w:rsidRPr="00D34D4E">
        <w:t xml:space="preserve">able.  Measure of </w:t>
      </w:r>
      <w:r w:rsidR="00F63C6F">
        <w:t xml:space="preserve">the </w:t>
      </w:r>
      <w:r w:rsidR="00A46971" w:rsidRPr="00D34D4E">
        <w:t xml:space="preserve">diagnostic accuracy of </w:t>
      </w:r>
      <w:r w:rsidR="00F63C6F">
        <w:t>i</w:t>
      </w:r>
      <w:r w:rsidR="00BE7957" w:rsidRPr="00D34D4E">
        <w:t>tems 3 + 6</w:t>
      </w:r>
      <w:r w:rsidR="00A46971" w:rsidRPr="00D34D4E">
        <w:t xml:space="preserve"> combined score </w:t>
      </w:r>
      <w:r w:rsidR="00F63C6F">
        <w:t>to distinguish</w:t>
      </w:r>
      <w:r w:rsidR="00A46971" w:rsidRPr="00D34D4E">
        <w:t xml:space="preserve"> MCI from NC and dementia from MCI and NC by ROC analyses.</w:t>
      </w:r>
    </w:p>
    <w:p w14:paraId="73A240CB" w14:textId="77777777" w:rsidR="00A46971" w:rsidRPr="00D34D4E" w:rsidRDefault="00A46971" w:rsidP="00A46971">
      <w:pPr>
        <w:tabs>
          <w:tab w:val="left" w:pos="1277"/>
        </w:tabs>
        <w:spacing w:line="480" w:lineRule="auto"/>
      </w:pPr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701"/>
        <w:gridCol w:w="236"/>
        <w:gridCol w:w="2047"/>
        <w:gridCol w:w="2047"/>
        <w:gridCol w:w="2048"/>
      </w:tblGrid>
      <w:tr w:rsidR="00D34D4E" w:rsidRPr="00D34D4E" w14:paraId="5975D82C" w14:textId="77777777" w:rsidTr="008A3C2C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CA4FB" w14:textId="77777777" w:rsidR="00A46971" w:rsidRPr="00D34D4E" w:rsidRDefault="00A46971" w:rsidP="008A3C2C">
            <w:pPr>
              <w:tabs>
                <w:tab w:val="left" w:pos="1277"/>
              </w:tabs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20720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MCI from NC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</w:tcBorders>
          </w:tcPr>
          <w:p w14:paraId="37883D94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F2046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D</w:t>
            </w:r>
            <w:r w:rsidRPr="00D34D4E">
              <w:rPr>
                <w:sz w:val="22"/>
                <w:szCs w:val="22"/>
              </w:rPr>
              <w:t>ementia from MCI and NC</w:t>
            </w:r>
          </w:p>
        </w:tc>
      </w:tr>
      <w:tr w:rsidR="00D34D4E" w:rsidRPr="00D34D4E" w14:paraId="1D6138FA" w14:textId="77777777" w:rsidTr="008A3C2C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2F96A" w14:textId="77777777" w:rsidR="00A46971" w:rsidRPr="00D34D4E" w:rsidRDefault="00F271B1" w:rsidP="008A3C2C">
            <w:pPr>
              <w:tabs>
                <w:tab w:val="left" w:pos="1277"/>
              </w:tabs>
              <w:spacing w:line="48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tems </w:t>
            </w:r>
            <w:r w:rsidRPr="00F271B1">
              <w:rPr>
                <w:sz w:val="21"/>
                <w:szCs w:val="21"/>
              </w:rPr>
              <w:t>3 + 6</w:t>
            </w:r>
            <w:r>
              <w:rPr>
                <w:sz w:val="21"/>
                <w:szCs w:val="21"/>
              </w:rPr>
              <w:t xml:space="preserve"> combined </w:t>
            </w:r>
            <w:r w:rsidR="00A46971" w:rsidRPr="00D34D4E">
              <w:rPr>
                <w:sz w:val="21"/>
                <w:szCs w:val="21"/>
              </w:rPr>
              <w:t>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5705E4" w14:textId="77777777" w:rsidR="00A46971" w:rsidRPr="00D34D4E" w:rsidRDefault="00A46971" w:rsidP="008A3C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4D4E">
              <w:rPr>
                <w:rFonts w:hint="eastAsia"/>
                <w:sz w:val="20"/>
                <w:szCs w:val="20"/>
              </w:rPr>
              <w:t>S</w:t>
            </w:r>
            <w:r w:rsidRPr="00D34D4E">
              <w:rPr>
                <w:sz w:val="20"/>
                <w:szCs w:val="20"/>
              </w:rPr>
              <w:t xml:space="preserve">pecificity </w:t>
            </w:r>
            <w:proofErr w:type="gramStart"/>
            <w:r w:rsidRPr="00D34D4E">
              <w:rPr>
                <w:sz w:val="20"/>
                <w:szCs w:val="20"/>
              </w:rPr>
              <w:t>≥  0</w:t>
            </w:r>
            <w:proofErr w:type="gramEnd"/>
            <w:r w:rsidRPr="00D34D4E">
              <w:rPr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9C003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O</w:t>
            </w:r>
            <w:r w:rsidRPr="00D34D4E">
              <w:rPr>
                <w:sz w:val="22"/>
                <w:szCs w:val="22"/>
              </w:rPr>
              <w:t>CV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98182B" w14:textId="77777777" w:rsidR="00A46971" w:rsidRPr="00D34D4E" w:rsidRDefault="00A46971" w:rsidP="008A3C2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4D4E">
              <w:rPr>
                <w:rFonts w:hint="eastAsia"/>
                <w:sz w:val="20"/>
                <w:szCs w:val="20"/>
              </w:rPr>
              <w:t>S</w:t>
            </w:r>
            <w:r w:rsidRPr="00D34D4E">
              <w:rPr>
                <w:sz w:val="20"/>
                <w:szCs w:val="20"/>
              </w:rPr>
              <w:t xml:space="preserve">ensitivity </w:t>
            </w:r>
            <w:proofErr w:type="gramStart"/>
            <w:r w:rsidRPr="00D34D4E">
              <w:rPr>
                <w:sz w:val="20"/>
                <w:szCs w:val="20"/>
              </w:rPr>
              <w:t>≥  0</w:t>
            </w:r>
            <w:proofErr w:type="gramEnd"/>
            <w:r w:rsidRPr="00D34D4E">
              <w:rPr>
                <w:sz w:val="20"/>
                <w:szCs w:val="20"/>
              </w:rPr>
              <w:t>.9</w:t>
            </w:r>
          </w:p>
        </w:tc>
        <w:tc>
          <w:tcPr>
            <w:tcW w:w="236" w:type="dxa"/>
            <w:vMerge/>
          </w:tcPr>
          <w:p w14:paraId="01E404D0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95537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0"/>
                <w:szCs w:val="20"/>
              </w:rPr>
              <w:t>S</w:t>
            </w:r>
            <w:r w:rsidRPr="00D34D4E">
              <w:rPr>
                <w:sz w:val="20"/>
                <w:szCs w:val="20"/>
              </w:rPr>
              <w:t xml:space="preserve">pecificity </w:t>
            </w:r>
            <w:proofErr w:type="gramStart"/>
            <w:r w:rsidRPr="00D34D4E">
              <w:rPr>
                <w:sz w:val="20"/>
                <w:szCs w:val="20"/>
              </w:rPr>
              <w:t>≥  0</w:t>
            </w:r>
            <w:proofErr w:type="gramEnd"/>
            <w:r w:rsidRPr="00D34D4E">
              <w:rPr>
                <w:sz w:val="20"/>
                <w:szCs w:val="20"/>
              </w:rPr>
              <w:t>.9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6D48E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O</w:t>
            </w:r>
            <w:r w:rsidRPr="00D34D4E">
              <w:rPr>
                <w:sz w:val="22"/>
                <w:szCs w:val="22"/>
              </w:rPr>
              <w:t>CV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5378F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0"/>
                <w:szCs w:val="20"/>
              </w:rPr>
              <w:t>S</w:t>
            </w:r>
            <w:r w:rsidRPr="00D34D4E">
              <w:rPr>
                <w:sz w:val="20"/>
                <w:szCs w:val="20"/>
              </w:rPr>
              <w:t xml:space="preserve">ensitivity </w:t>
            </w:r>
            <w:proofErr w:type="gramStart"/>
            <w:r w:rsidRPr="00D34D4E">
              <w:rPr>
                <w:sz w:val="20"/>
                <w:szCs w:val="20"/>
              </w:rPr>
              <w:t>≥  0</w:t>
            </w:r>
            <w:proofErr w:type="gramEnd"/>
            <w:r w:rsidRPr="00D34D4E">
              <w:rPr>
                <w:sz w:val="20"/>
                <w:szCs w:val="20"/>
              </w:rPr>
              <w:t>.9</w:t>
            </w:r>
          </w:p>
        </w:tc>
      </w:tr>
      <w:tr w:rsidR="00D34D4E" w:rsidRPr="00D34D4E" w14:paraId="5CF83F07" w14:textId="77777777" w:rsidTr="008A3C2C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35D381FF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5</w:t>
            </w:r>
            <w:r w:rsidRPr="00D34D4E">
              <w:rPr>
                <w:rFonts w:hint="eastAsia"/>
                <w:sz w:val="22"/>
                <w:szCs w:val="22"/>
              </w:rPr>
              <w:t>0</w:t>
            </w:r>
            <w:r w:rsidRPr="00D34D4E">
              <w:rPr>
                <w:sz w:val="22"/>
                <w:szCs w:val="22"/>
              </w:rPr>
              <w:t>s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2EEFCD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B24EFC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8CE647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vMerge/>
          </w:tcPr>
          <w:p w14:paraId="206AE545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A59BD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1810D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09DF3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34D4E" w:rsidRPr="00D34D4E" w14:paraId="0085A2F4" w14:textId="77777777" w:rsidTr="008A3C2C">
        <w:tc>
          <w:tcPr>
            <w:tcW w:w="2235" w:type="dxa"/>
            <w:shd w:val="clear" w:color="auto" w:fill="auto"/>
          </w:tcPr>
          <w:p w14:paraId="3A96E1E2" w14:textId="77777777" w:rsidR="00A46971" w:rsidRPr="00D34D4E" w:rsidRDefault="00B238CC" w:rsidP="008A3C2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A46971" w:rsidRPr="00D34D4E">
              <w:rPr>
                <w:rFonts w:hint="eastAsia"/>
                <w:sz w:val="22"/>
                <w:szCs w:val="22"/>
              </w:rPr>
              <w:t>utoff point</w:t>
            </w:r>
          </w:p>
        </w:tc>
        <w:tc>
          <w:tcPr>
            <w:tcW w:w="1701" w:type="dxa"/>
            <w:vAlign w:val="center"/>
          </w:tcPr>
          <w:p w14:paraId="49647BFC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46.69</w:t>
            </w:r>
          </w:p>
        </w:tc>
        <w:tc>
          <w:tcPr>
            <w:tcW w:w="1701" w:type="dxa"/>
            <w:vAlign w:val="center"/>
          </w:tcPr>
          <w:p w14:paraId="2EF54711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71.42</w:t>
            </w:r>
          </w:p>
        </w:tc>
        <w:tc>
          <w:tcPr>
            <w:tcW w:w="1701" w:type="dxa"/>
            <w:vAlign w:val="center"/>
          </w:tcPr>
          <w:p w14:paraId="12B42CD2" w14:textId="77777777" w:rsidR="00A46971" w:rsidRPr="00C448AE" w:rsidRDefault="001132CF" w:rsidP="00922EBB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80.</w:t>
            </w:r>
            <w:r w:rsidR="00922EBB" w:rsidRPr="00C448AE">
              <w:rPr>
                <w:color w:val="FF0000"/>
                <w:sz w:val="22"/>
                <w:szCs w:val="22"/>
              </w:rPr>
              <w:t>86</w:t>
            </w:r>
          </w:p>
        </w:tc>
        <w:tc>
          <w:tcPr>
            <w:tcW w:w="236" w:type="dxa"/>
          </w:tcPr>
          <w:p w14:paraId="25283F5F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1413D324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rFonts w:hint="eastAsia"/>
                <w:color w:val="FF0000"/>
                <w:sz w:val="22"/>
                <w:szCs w:val="22"/>
              </w:rPr>
              <w:t>48.82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5797C552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rFonts w:hint="eastAsia"/>
                <w:color w:val="FF0000"/>
                <w:sz w:val="22"/>
                <w:szCs w:val="22"/>
              </w:rPr>
              <w:t>60.92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7479D24C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rFonts w:hint="eastAsia"/>
                <w:color w:val="FF0000"/>
                <w:sz w:val="22"/>
                <w:szCs w:val="22"/>
              </w:rPr>
              <w:t>68.23</w:t>
            </w:r>
          </w:p>
        </w:tc>
      </w:tr>
      <w:tr w:rsidR="00D34D4E" w:rsidRPr="00D34D4E" w14:paraId="44E70710" w14:textId="77777777" w:rsidTr="008A3C2C">
        <w:tc>
          <w:tcPr>
            <w:tcW w:w="2235" w:type="dxa"/>
            <w:shd w:val="clear" w:color="auto" w:fill="auto"/>
          </w:tcPr>
          <w:p w14:paraId="21C90923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 xml:space="preserve">Sensitivity </w:t>
            </w:r>
          </w:p>
        </w:tc>
        <w:tc>
          <w:tcPr>
            <w:tcW w:w="1701" w:type="dxa"/>
            <w:vAlign w:val="center"/>
          </w:tcPr>
          <w:p w14:paraId="38705AC9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11</w:t>
            </w:r>
          </w:p>
        </w:tc>
        <w:tc>
          <w:tcPr>
            <w:tcW w:w="1701" w:type="dxa"/>
            <w:vAlign w:val="center"/>
          </w:tcPr>
          <w:p w14:paraId="4957928B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1.00</w:t>
            </w:r>
          </w:p>
        </w:tc>
        <w:tc>
          <w:tcPr>
            <w:tcW w:w="1701" w:type="dxa"/>
            <w:vAlign w:val="center"/>
          </w:tcPr>
          <w:p w14:paraId="3F9DC599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14:paraId="22B25607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2E9AFD0C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69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0AEA792C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2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0374F38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2</w:t>
            </w:r>
          </w:p>
        </w:tc>
      </w:tr>
      <w:tr w:rsidR="00D34D4E" w:rsidRPr="00D34D4E" w14:paraId="2A5D79D1" w14:textId="77777777" w:rsidTr="008A3C2C">
        <w:tc>
          <w:tcPr>
            <w:tcW w:w="2235" w:type="dxa"/>
            <w:tcBorders>
              <w:bottom w:val="dashSmallGap" w:sz="4" w:space="0" w:color="auto"/>
            </w:tcBorders>
            <w:shd w:val="clear" w:color="auto" w:fill="auto"/>
          </w:tcPr>
          <w:p w14:paraId="6E06C3FB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 xml:space="preserve">Specificity 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149965DA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0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5BE524CD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66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00C1A6B1" w14:textId="77777777" w:rsidR="00A46971" w:rsidRPr="00C448AE" w:rsidRDefault="001B4724" w:rsidP="001132CF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</w:t>
            </w:r>
            <w:r w:rsidR="00922EBB" w:rsidRPr="00C448AE">
              <w:rPr>
                <w:color w:val="FF0000"/>
                <w:sz w:val="22"/>
                <w:szCs w:val="22"/>
              </w:rPr>
              <w:t>26</w:t>
            </w:r>
          </w:p>
        </w:tc>
        <w:tc>
          <w:tcPr>
            <w:tcW w:w="236" w:type="dxa"/>
            <w:vMerge w:val="restart"/>
          </w:tcPr>
          <w:p w14:paraId="20247C17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2B94324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0</w:t>
            </w:r>
          </w:p>
        </w:tc>
        <w:tc>
          <w:tcPr>
            <w:tcW w:w="20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85197AF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78</w:t>
            </w:r>
          </w:p>
        </w:tc>
        <w:tc>
          <w:tcPr>
            <w:tcW w:w="204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D34B701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69</w:t>
            </w:r>
          </w:p>
        </w:tc>
      </w:tr>
      <w:tr w:rsidR="00D34D4E" w:rsidRPr="00D34D4E" w14:paraId="4ED47356" w14:textId="77777777" w:rsidTr="008A3C2C">
        <w:tc>
          <w:tcPr>
            <w:tcW w:w="2235" w:type="dxa"/>
            <w:tcBorders>
              <w:top w:val="dashSmallGap" w:sz="4" w:space="0" w:color="auto"/>
            </w:tcBorders>
            <w:shd w:val="clear" w:color="auto" w:fill="auto"/>
          </w:tcPr>
          <w:p w14:paraId="5F171DFE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60</w:t>
            </w:r>
            <w:r w:rsidRPr="00D34D4E">
              <w:rPr>
                <w:sz w:val="22"/>
                <w:szCs w:val="22"/>
              </w:rPr>
              <w:t>s group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14E675AA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683CACCF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7ABE67EC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vMerge/>
          </w:tcPr>
          <w:p w14:paraId="75A5CA0F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4458F11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B8E757D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33E0F0F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34D4E" w:rsidRPr="00D34D4E" w14:paraId="76441AB2" w14:textId="77777777" w:rsidTr="008A3C2C">
        <w:tc>
          <w:tcPr>
            <w:tcW w:w="2235" w:type="dxa"/>
            <w:shd w:val="clear" w:color="auto" w:fill="auto"/>
          </w:tcPr>
          <w:p w14:paraId="47598F9F" w14:textId="77777777" w:rsidR="00A46971" w:rsidRPr="00D34D4E" w:rsidRDefault="00B238CC" w:rsidP="008A3C2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A46971" w:rsidRPr="00D34D4E">
              <w:rPr>
                <w:rFonts w:hint="eastAsia"/>
                <w:sz w:val="22"/>
                <w:szCs w:val="22"/>
              </w:rPr>
              <w:t>utoff point</w:t>
            </w:r>
          </w:p>
        </w:tc>
        <w:tc>
          <w:tcPr>
            <w:tcW w:w="1701" w:type="dxa"/>
            <w:vAlign w:val="center"/>
          </w:tcPr>
          <w:p w14:paraId="51E79762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44.10</w:t>
            </w:r>
          </w:p>
        </w:tc>
        <w:tc>
          <w:tcPr>
            <w:tcW w:w="1701" w:type="dxa"/>
            <w:vAlign w:val="center"/>
          </w:tcPr>
          <w:p w14:paraId="3CA77586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67.56</w:t>
            </w:r>
          </w:p>
        </w:tc>
        <w:tc>
          <w:tcPr>
            <w:tcW w:w="1701" w:type="dxa"/>
            <w:vAlign w:val="center"/>
          </w:tcPr>
          <w:p w14:paraId="7F54773C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80.07</w:t>
            </w:r>
          </w:p>
        </w:tc>
        <w:tc>
          <w:tcPr>
            <w:tcW w:w="236" w:type="dxa"/>
          </w:tcPr>
          <w:p w14:paraId="666F25AA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5104E81D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36.17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444975F4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59.34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13EEE2D" w14:textId="77777777" w:rsidR="00A46971" w:rsidRPr="00C448AE" w:rsidRDefault="001B4724" w:rsidP="00922EBB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6</w:t>
            </w:r>
            <w:r w:rsidR="00922EBB" w:rsidRPr="00C448AE">
              <w:rPr>
                <w:color w:val="FF0000"/>
                <w:sz w:val="22"/>
                <w:szCs w:val="22"/>
              </w:rPr>
              <w:t>5</w:t>
            </w:r>
            <w:r w:rsidRPr="00C448AE">
              <w:rPr>
                <w:color w:val="FF0000"/>
                <w:sz w:val="22"/>
                <w:szCs w:val="22"/>
              </w:rPr>
              <w:t>.</w:t>
            </w:r>
            <w:r w:rsidR="00922EBB" w:rsidRPr="00C448AE">
              <w:rPr>
                <w:color w:val="FF0000"/>
                <w:sz w:val="22"/>
                <w:szCs w:val="22"/>
              </w:rPr>
              <w:t>6</w:t>
            </w:r>
            <w:r w:rsidRPr="00C448AE">
              <w:rPr>
                <w:color w:val="FF0000"/>
                <w:sz w:val="22"/>
                <w:szCs w:val="22"/>
              </w:rPr>
              <w:t>2</w:t>
            </w:r>
          </w:p>
        </w:tc>
      </w:tr>
      <w:tr w:rsidR="00D34D4E" w:rsidRPr="00D34D4E" w14:paraId="7547D26D" w14:textId="77777777" w:rsidTr="008A3C2C">
        <w:tc>
          <w:tcPr>
            <w:tcW w:w="2235" w:type="dxa"/>
            <w:shd w:val="clear" w:color="auto" w:fill="auto"/>
          </w:tcPr>
          <w:p w14:paraId="2DC12383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 xml:space="preserve">Sensitivity </w:t>
            </w:r>
          </w:p>
        </w:tc>
        <w:tc>
          <w:tcPr>
            <w:tcW w:w="1701" w:type="dxa"/>
            <w:vAlign w:val="center"/>
          </w:tcPr>
          <w:p w14:paraId="657C3460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29</w:t>
            </w:r>
          </w:p>
        </w:tc>
        <w:tc>
          <w:tcPr>
            <w:tcW w:w="1701" w:type="dxa"/>
            <w:vAlign w:val="center"/>
          </w:tcPr>
          <w:p w14:paraId="68F23445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70</w:t>
            </w:r>
          </w:p>
        </w:tc>
        <w:tc>
          <w:tcPr>
            <w:tcW w:w="1701" w:type="dxa"/>
            <w:vAlign w:val="center"/>
          </w:tcPr>
          <w:p w14:paraId="2ECC1C66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1</w:t>
            </w:r>
          </w:p>
        </w:tc>
        <w:tc>
          <w:tcPr>
            <w:tcW w:w="236" w:type="dxa"/>
          </w:tcPr>
          <w:p w14:paraId="676A4D05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74199C18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53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15863869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87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92ED901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0</w:t>
            </w:r>
          </w:p>
        </w:tc>
      </w:tr>
      <w:tr w:rsidR="00D34D4E" w:rsidRPr="00D34D4E" w14:paraId="5FF325B6" w14:textId="77777777" w:rsidTr="008A3C2C">
        <w:tc>
          <w:tcPr>
            <w:tcW w:w="2235" w:type="dxa"/>
            <w:tcBorders>
              <w:bottom w:val="dashSmallGap" w:sz="4" w:space="0" w:color="auto"/>
            </w:tcBorders>
            <w:shd w:val="clear" w:color="auto" w:fill="auto"/>
          </w:tcPr>
          <w:p w14:paraId="5F60A259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 xml:space="preserve">Specificity 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194108D3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0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6EFC4DFB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71</w:t>
            </w:r>
          </w:p>
        </w:tc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60489363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32</w:t>
            </w:r>
          </w:p>
        </w:tc>
        <w:tc>
          <w:tcPr>
            <w:tcW w:w="236" w:type="dxa"/>
            <w:vMerge w:val="restart"/>
          </w:tcPr>
          <w:p w14:paraId="5B4B2AE2" w14:textId="77777777" w:rsidR="00A46971" w:rsidRPr="00C448AE" w:rsidRDefault="00A46971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0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DB90BD9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90</w:t>
            </w:r>
          </w:p>
        </w:tc>
        <w:tc>
          <w:tcPr>
            <w:tcW w:w="204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F086550" w14:textId="77777777" w:rsidR="00A46971" w:rsidRPr="00C448AE" w:rsidRDefault="001B4724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76</w:t>
            </w:r>
          </w:p>
        </w:tc>
        <w:tc>
          <w:tcPr>
            <w:tcW w:w="204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023940B" w14:textId="77777777" w:rsidR="00A46971" w:rsidRPr="00C448AE" w:rsidRDefault="00922EBB" w:rsidP="008A3C2C">
            <w:pPr>
              <w:spacing w:line="480" w:lineRule="auto"/>
              <w:jc w:val="center"/>
              <w:rPr>
                <w:color w:val="FF0000"/>
                <w:sz w:val="22"/>
                <w:szCs w:val="22"/>
              </w:rPr>
            </w:pPr>
            <w:r w:rsidRPr="00C448AE">
              <w:rPr>
                <w:color w:val="FF0000"/>
                <w:sz w:val="22"/>
                <w:szCs w:val="22"/>
              </w:rPr>
              <w:t>0.68</w:t>
            </w:r>
          </w:p>
        </w:tc>
      </w:tr>
      <w:tr w:rsidR="00D34D4E" w:rsidRPr="00D34D4E" w14:paraId="19B86D0E" w14:textId="77777777" w:rsidTr="008A3C2C">
        <w:tc>
          <w:tcPr>
            <w:tcW w:w="2235" w:type="dxa"/>
            <w:tcBorders>
              <w:top w:val="dashSmallGap" w:sz="4" w:space="0" w:color="auto"/>
            </w:tcBorders>
            <w:shd w:val="clear" w:color="auto" w:fill="auto"/>
          </w:tcPr>
          <w:p w14:paraId="0DFAAE68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70</w:t>
            </w:r>
            <w:r w:rsidR="00CC4C07" w:rsidRPr="009B24F3">
              <w:t>–</w:t>
            </w:r>
            <w:r w:rsidRPr="00D34D4E">
              <w:rPr>
                <w:sz w:val="22"/>
                <w:szCs w:val="22"/>
              </w:rPr>
              <w:t>85</w:t>
            </w:r>
            <w:r w:rsidRPr="00D34D4E">
              <w:rPr>
                <w:rFonts w:hint="eastAsia"/>
                <w:sz w:val="22"/>
                <w:szCs w:val="22"/>
              </w:rPr>
              <w:t xml:space="preserve"> group</w:t>
            </w: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650185D9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0678CD46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63679812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6" w:type="dxa"/>
            <w:vMerge/>
          </w:tcPr>
          <w:p w14:paraId="1841D9BC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14ACA0E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D363CE0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8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4CA2348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34D4E" w:rsidRPr="00D34D4E" w14:paraId="644AA9C2" w14:textId="77777777" w:rsidTr="008A3C2C">
        <w:tc>
          <w:tcPr>
            <w:tcW w:w="2235" w:type="dxa"/>
            <w:shd w:val="clear" w:color="auto" w:fill="auto"/>
          </w:tcPr>
          <w:p w14:paraId="533C7B24" w14:textId="77777777" w:rsidR="00A46971" w:rsidRPr="00D34D4E" w:rsidRDefault="00B238CC" w:rsidP="008A3C2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A46971" w:rsidRPr="00D34D4E">
              <w:rPr>
                <w:rFonts w:hint="eastAsia"/>
                <w:sz w:val="22"/>
                <w:szCs w:val="22"/>
              </w:rPr>
              <w:t>utoff point</w:t>
            </w:r>
          </w:p>
        </w:tc>
        <w:tc>
          <w:tcPr>
            <w:tcW w:w="1701" w:type="dxa"/>
            <w:vAlign w:val="center"/>
          </w:tcPr>
          <w:p w14:paraId="524CF1BD" w14:textId="77777777" w:rsidR="00A46971" w:rsidRPr="00D34D4E" w:rsidRDefault="001132CF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43.78</w:t>
            </w:r>
          </w:p>
        </w:tc>
        <w:tc>
          <w:tcPr>
            <w:tcW w:w="1701" w:type="dxa"/>
            <w:vAlign w:val="center"/>
          </w:tcPr>
          <w:p w14:paraId="6CE2BB72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62.11</w:t>
            </w:r>
          </w:p>
        </w:tc>
        <w:tc>
          <w:tcPr>
            <w:tcW w:w="1701" w:type="dxa"/>
            <w:vAlign w:val="center"/>
          </w:tcPr>
          <w:p w14:paraId="513DF1CF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69.74</w:t>
            </w:r>
          </w:p>
        </w:tc>
        <w:tc>
          <w:tcPr>
            <w:tcW w:w="236" w:type="dxa"/>
          </w:tcPr>
          <w:p w14:paraId="50727388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51C7005F" w14:textId="77777777" w:rsidR="00A46971" w:rsidRPr="00D34D4E" w:rsidRDefault="001132CF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36.04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5A661FCA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40.91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1ADE7C13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57.85</w:t>
            </w:r>
          </w:p>
        </w:tc>
      </w:tr>
      <w:tr w:rsidR="00D34D4E" w:rsidRPr="00D34D4E" w14:paraId="5E20A255" w14:textId="77777777" w:rsidTr="008A3C2C">
        <w:tc>
          <w:tcPr>
            <w:tcW w:w="2235" w:type="dxa"/>
            <w:shd w:val="clear" w:color="auto" w:fill="auto"/>
          </w:tcPr>
          <w:p w14:paraId="1F5F74E9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 xml:space="preserve">Sensitivity </w:t>
            </w:r>
          </w:p>
        </w:tc>
        <w:tc>
          <w:tcPr>
            <w:tcW w:w="1701" w:type="dxa"/>
            <w:vAlign w:val="center"/>
          </w:tcPr>
          <w:p w14:paraId="2C14C4AB" w14:textId="77777777" w:rsidR="00A46971" w:rsidRPr="00D34D4E" w:rsidRDefault="00A46971" w:rsidP="001132C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</w:t>
            </w:r>
            <w:r w:rsidR="001132CF" w:rsidRPr="00D34D4E">
              <w:rPr>
                <w:sz w:val="22"/>
                <w:szCs w:val="22"/>
              </w:rPr>
              <w:t>27</w:t>
            </w:r>
          </w:p>
        </w:tc>
        <w:tc>
          <w:tcPr>
            <w:tcW w:w="1701" w:type="dxa"/>
            <w:vAlign w:val="center"/>
          </w:tcPr>
          <w:p w14:paraId="33C9AC8A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78</w:t>
            </w:r>
          </w:p>
        </w:tc>
        <w:tc>
          <w:tcPr>
            <w:tcW w:w="1701" w:type="dxa"/>
            <w:vAlign w:val="center"/>
          </w:tcPr>
          <w:p w14:paraId="5AECEA7F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0.90</w:t>
            </w:r>
          </w:p>
        </w:tc>
        <w:tc>
          <w:tcPr>
            <w:tcW w:w="236" w:type="dxa"/>
          </w:tcPr>
          <w:p w14:paraId="4DECE519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14:paraId="141DDD8E" w14:textId="77777777" w:rsidR="00A46971" w:rsidRPr="00D34D4E" w:rsidRDefault="00A46971" w:rsidP="001132C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</w:t>
            </w:r>
            <w:r w:rsidR="001132CF" w:rsidRPr="00D34D4E">
              <w:rPr>
                <w:sz w:val="22"/>
                <w:szCs w:val="22"/>
              </w:rPr>
              <w:t>66</w:t>
            </w:r>
          </w:p>
        </w:tc>
        <w:tc>
          <w:tcPr>
            <w:tcW w:w="2047" w:type="dxa"/>
            <w:shd w:val="clear" w:color="auto" w:fill="auto"/>
            <w:vAlign w:val="center"/>
          </w:tcPr>
          <w:p w14:paraId="58C95286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75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3E6FB286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Pr="00D34D4E">
              <w:rPr>
                <w:sz w:val="22"/>
                <w:szCs w:val="22"/>
              </w:rPr>
              <w:t>.90</w:t>
            </w:r>
          </w:p>
        </w:tc>
      </w:tr>
      <w:tr w:rsidR="00D34D4E" w:rsidRPr="00D34D4E" w14:paraId="668867E5" w14:textId="77777777" w:rsidTr="008A3C2C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2500870C" w14:textId="77777777" w:rsidR="00A46971" w:rsidRPr="00D34D4E" w:rsidRDefault="00A46971" w:rsidP="008A3C2C">
            <w:pPr>
              <w:spacing w:line="480" w:lineRule="auto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lastRenderedPageBreak/>
              <w:t xml:space="preserve">Specificit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49ADFB" w14:textId="77777777" w:rsidR="00A46971" w:rsidRPr="00D34D4E" w:rsidRDefault="00A46971" w:rsidP="001132C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9</w:t>
            </w:r>
            <w:r w:rsidR="001132CF" w:rsidRPr="00D34D4E">
              <w:rPr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A428C3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BC8B9E" w14:textId="77777777" w:rsidR="00A46971" w:rsidRPr="00D34D4E" w:rsidRDefault="001B4724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sz w:val="22"/>
                <w:szCs w:val="22"/>
              </w:rPr>
              <w:t>0.4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4510E0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55179" w14:textId="77777777" w:rsidR="00A46971" w:rsidRPr="00D34D4E" w:rsidRDefault="00A46971" w:rsidP="001132C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Pr="00D34D4E">
              <w:rPr>
                <w:sz w:val="22"/>
                <w:szCs w:val="22"/>
              </w:rPr>
              <w:t>.9</w:t>
            </w:r>
            <w:r w:rsidR="001132CF" w:rsidRPr="00D34D4E">
              <w:rPr>
                <w:sz w:val="22"/>
                <w:szCs w:val="22"/>
              </w:rPr>
              <w:t>3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3383F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89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17F96" w14:textId="77777777" w:rsidR="00A46971" w:rsidRPr="00D34D4E" w:rsidRDefault="00A46971" w:rsidP="008A3C2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34D4E">
              <w:rPr>
                <w:rFonts w:hint="eastAsia"/>
                <w:sz w:val="22"/>
                <w:szCs w:val="22"/>
              </w:rPr>
              <w:t>0</w:t>
            </w:r>
            <w:r w:rsidR="001B4724" w:rsidRPr="00D34D4E">
              <w:rPr>
                <w:sz w:val="22"/>
                <w:szCs w:val="22"/>
              </w:rPr>
              <w:t>.60</w:t>
            </w:r>
          </w:p>
        </w:tc>
      </w:tr>
    </w:tbl>
    <w:p w14:paraId="1A06A432" w14:textId="77777777" w:rsidR="00A46971" w:rsidRPr="00D34D4E" w:rsidRDefault="00C9512D" w:rsidP="00A46971">
      <w:pPr>
        <w:spacing w:line="480" w:lineRule="auto"/>
      </w:pPr>
      <w:r>
        <w:t>MCI, mild cognitive impairment; NC, normal cognition; OCV,</w:t>
      </w:r>
      <w:r w:rsidR="00A46971" w:rsidRPr="00D34D4E">
        <w:t xml:space="preserve"> optimal cutoff value</w:t>
      </w:r>
      <w:r>
        <w:t xml:space="preserve"> (i</w:t>
      </w:r>
      <w:r w:rsidR="00A46971" w:rsidRPr="00D34D4E">
        <w:t xml:space="preserve">n this study, OCV </w:t>
      </w:r>
      <w:r>
        <w:t>implies the value</w:t>
      </w:r>
      <w:r w:rsidR="00A46971" w:rsidRPr="00D34D4E">
        <w:t xml:space="preserve"> in which </w:t>
      </w:r>
      <w:r>
        <w:t xml:space="preserve">the </w:t>
      </w:r>
      <w:r w:rsidR="00A46971" w:rsidRPr="00D34D4E">
        <w:t>sum of sensitivity and specificity reaches the maximum</w:t>
      </w:r>
      <w:r>
        <w:t>); ROC,</w:t>
      </w:r>
      <w:r w:rsidR="00A46971" w:rsidRPr="00D34D4E">
        <w:t xml:space="preserve"> receiver</w:t>
      </w:r>
      <w:r w:rsidR="009F40A5">
        <w:t>-</w:t>
      </w:r>
      <w:r w:rsidR="00A46971" w:rsidRPr="00D34D4E">
        <w:t>op</w:t>
      </w:r>
      <w:r>
        <w:t>erating characteristic analysis</w:t>
      </w:r>
    </w:p>
    <w:sectPr w:rsidR="00A46971" w:rsidRPr="00D34D4E" w:rsidSect="00FF7DD5"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921FBA" w14:textId="77777777" w:rsidR="00D52E72" w:rsidRDefault="00D52E72">
      <w:r>
        <w:separator/>
      </w:r>
    </w:p>
  </w:endnote>
  <w:endnote w:type="continuationSeparator" w:id="0">
    <w:p w14:paraId="3B5C7E66" w14:textId="77777777" w:rsidR="00D52E72" w:rsidRDefault="00D52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ヒラギノ角ゴ Pro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5CA24" w14:textId="77777777" w:rsidR="00D52E72" w:rsidRDefault="00D52E72">
      <w:r>
        <w:separator/>
      </w:r>
    </w:p>
  </w:footnote>
  <w:footnote w:type="continuationSeparator" w:id="0">
    <w:p w14:paraId="7573A014" w14:textId="77777777" w:rsidR="00D52E72" w:rsidRDefault="00D52E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r9s5wi2e9eqedf5tx0xvew20d5s9df50z&quot;&gt;My EndNote Library&lt;record-ids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937D07"/>
    <w:rsid w:val="0000524B"/>
    <w:rsid w:val="00033A0B"/>
    <w:rsid w:val="00043228"/>
    <w:rsid w:val="000521D3"/>
    <w:rsid w:val="00053DE3"/>
    <w:rsid w:val="00082C11"/>
    <w:rsid w:val="000918CF"/>
    <w:rsid w:val="000C1FCA"/>
    <w:rsid w:val="000D70F9"/>
    <w:rsid w:val="001132CF"/>
    <w:rsid w:val="00160A90"/>
    <w:rsid w:val="00164954"/>
    <w:rsid w:val="00166AB0"/>
    <w:rsid w:val="00187553"/>
    <w:rsid w:val="00197330"/>
    <w:rsid w:val="001A5A72"/>
    <w:rsid w:val="001B4724"/>
    <w:rsid w:val="001B6261"/>
    <w:rsid w:val="001C35F7"/>
    <w:rsid w:val="001D0AF3"/>
    <w:rsid w:val="00202922"/>
    <w:rsid w:val="002203E7"/>
    <w:rsid w:val="00221FBE"/>
    <w:rsid w:val="0022659B"/>
    <w:rsid w:val="00242D6C"/>
    <w:rsid w:val="00243579"/>
    <w:rsid w:val="00245E2A"/>
    <w:rsid w:val="00252E95"/>
    <w:rsid w:val="00260C91"/>
    <w:rsid w:val="002612D9"/>
    <w:rsid w:val="00262D89"/>
    <w:rsid w:val="00264272"/>
    <w:rsid w:val="002930EE"/>
    <w:rsid w:val="002C39A1"/>
    <w:rsid w:val="002E4B57"/>
    <w:rsid w:val="002F20BC"/>
    <w:rsid w:val="00335415"/>
    <w:rsid w:val="003436A5"/>
    <w:rsid w:val="00376669"/>
    <w:rsid w:val="00393FB4"/>
    <w:rsid w:val="00397A8D"/>
    <w:rsid w:val="003A77EE"/>
    <w:rsid w:val="003C687E"/>
    <w:rsid w:val="003F1D2B"/>
    <w:rsid w:val="003F27BD"/>
    <w:rsid w:val="00403458"/>
    <w:rsid w:val="0043186F"/>
    <w:rsid w:val="004564DF"/>
    <w:rsid w:val="00462CBD"/>
    <w:rsid w:val="00474191"/>
    <w:rsid w:val="00480A10"/>
    <w:rsid w:val="00496E95"/>
    <w:rsid w:val="004B34BE"/>
    <w:rsid w:val="004D6284"/>
    <w:rsid w:val="004E53A3"/>
    <w:rsid w:val="004F05E2"/>
    <w:rsid w:val="004F689F"/>
    <w:rsid w:val="00513B0A"/>
    <w:rsid w:val="005140D5"/>
    <w:rsid w:val="0051529B"/>
    <w:rsid w:val="00533191"/>
    <w:rsid w:val="00590C0A"/>
    <w:rsid w:val="005B1EF1"/>
    <w:rsid w:val="005B3BEB"/>
    <w:rsid w:val="005C5C3C"/>
    <w:rsid w:val="005D3AD8"/>
    <w:rsid w:val="00605DC9"/>
    <w:rsid w:val="0061607F"/>
    <w:rsid w:val="00646659"/>
    <w:rsid w:val="00646BE8"/>
    <w:rsid w:val="00671502"/>
    <w:rsid w:val="00690F57"/>
    <w:rsid w:val="00696869"/>
    <w:rsid w:val="006D7486"/>
    <w:rsid w:val="006E0D67"/>
    <w:rsid w:val="006E6A76"/>
    <w:rsid w:val="006F0BE4"/>
    <w:rsid w:val="0070189D"/>
    <w:rsid w:val="00703406"/>
    <w:rsid w:val="00715B55"/>
    <w:rsid w:val="00727E9B"/>
    <w:rsid w:val="007420DD"/>
    <w:rsid w:val="0075067A"/>
    <w:rsid w:val="00756DA0"/>
    <w:rsid w:val="00766C01"/>
    <w:rsid w:val="00772F9E"/>
    <w:rsid w:val="00786030"/>
    <w:rsid w:val="007A250C"/>
    <w:rsid w:val="007A48F0"/>
    <w:rsid w:val="007B098B"/>
    <w:rsid w:val="007B6798"/>
    <w:rsid w:val="007F3DF6"/>
    <w:rsid w:val="007F4F70"/>
    <w:rsid w:val="00805969"/>
    <w:rsid w:val="00816F69"/>
    <w:rsid w:val="008319CD"/>
    <w:rsid w:val="00841ACB"/>
    <w:rsid w:val="0086290A"/>
    <w:rsid w:val="0088646F"/>
    <w:rsid w:val="00890138"/>
    <w:rsid w:val="008A3C2C"/>
    <w:rsid w:val="008B60A2"/>
    <w:rsid w:val="008E249F"/>
    <w:rsid w:val="008E5452"/>
    <w:rsid w:val="008F2AEE"/>
    <w:rsid w:val="009225EF"/>
    <w:rsid w:val="00922EBB"/>
    <w:rsid w:val="00937D07"/>
    <w:rsid w:val="00942DF9"/>
    <w:rsid w:val="00964979"/>
    <w:rsid w:val="009730F3"/>
    <w:rsid w:val="009B2C72"/>
    <w:rsid w:val="009C1FAE"/>
    <w:rsid w:val="009E0C2C"/>
    <w:rsid w:val="009E7DC2"/>
    <w:rsid w:val="009F40A5"/>
    <w:rsid w:val="009F5FA5"/>
    <w:rsid w:val="00A15547"/>
    <w:rsid w:val="00A15B7B"/>
    <w:rsid w:val="00A17AD5"/>
    <w:rsid w:val="00A44EC0"/>
    <w:rsid w:val="00A46971"/>
    <w:rsid w:val="00A51E6F"/>
    <w:rsid w:val="00A62278"/>
    <w:rsid w:val="00A93FF7"/>
    <w:rsid w:val="00AB2FC5"/>
    <w:rsid w:val="00AC5029"/>
    <w:rsid w:val="00AE3F72"/>
    <w:rsid w:val="00AE46D1"/>
    <w:rsid w:val="00AE6D08"/>
    <w:rsid w:val="00AF555E"/>
    <w:rsid w:val="00B05CBC"/>
    <w:rsid w:val="00B0738B"/>
    <w:rsid w:val="00B238CC"/>
    <w:rsid w:val="00B42B98"/>
    <w:rsid w:val="00B543E8"/>
    <w:rsid w:val="00B633ED"/>
    <w:rsid w:val="00BA28D8"/>
    <w:rsid w:val="00BA4FAD"/>
    <w:rsid w:val="00BB2A6A"/>
    <w:rsid w:val="00BC7C12"/>
    <w:rsid w:val="00BD7382"/>
    <w:rsid w:val="00BE7957"/>
    <w:rsid w:val="00BF66CC"/>
    <w:rsid w:val="00C448AE"/>
    <w:rsid w:val="00C44A2E"/>
    <w:rsid w:val="00C57CB1"/>
    <w:rsid w:val="00C6663A"/>
    <w:rsid w:val="00C9512D"/>
    <w:rsid w:val="00C95561"/>
    <w:rsid w:val="00CC0EF9"/>
    <w:rsid w:val="00CC3465"/>
    <w:rsid w:val="00CC4C07"/>
    <w:rsid w:val="00CE0DDC"/>
    <w:rsid w:val="00CF03D4"/>
    <w:rsid w:val="00CF7A5C"/>
    <w:rsid w:val="00D04CE9"/>
    <w:rsid w:val="00D05EC3"/>
    <w:rsid w:val="00D14619"/>
    <w:rsid w:val="00D2396A"/>
    <w:rsid w:val="00D23EDF"/>
    <w:rsid w:val="00D2611C"/>
    <w:rsid w:val="00D34D4E"/>
    <w:rsid w:val="00D40A3A"/>
    <w:rsid w:val="00D517BE"/>
    <w:rsid w:val="00D52E72"/>
    <w:rsid w:val="00D55BAA"/>
    <w:rsid w:val="00D5661B"/>
    <w:rsid w:val="00D67B51"/>
    <w:rsid w:val="00D90F0C"/>
    <w:rsid w:val="00D92ED5"/>
    <w:rsid w:val="00D94D70"/>
    <w:rsid w:val="00D962E8"/>
    <w:rsid w:val="00DB6017"/>
    <w:rsid w:val="00DB72AF"/>
    <w:rsid w:val="00DE2EC8"/>
    <w:rsid w:val="00DE4195"/>
    <w:rsid w:val="00DE498B"/>
    <w:rsid w:val="00DF7314"/>
    <w:rsid w:val="00E1504B"/>
    <w:rsid w:val="00E2080F"/>
    <w:rsid w:val="00E34431"/>
    <w:rsid w:val="00E47020"/>
    <w:rsid w:val="00E65A1D"/>
    <w:rsid w:val="00E81A68"/>
    <w:rsid w:val="00EA2187"/>
    <w:rsid w:val="00EA39FC"/>
    <w:rsid w:val="00EC03EF"/>
    <w:rsid w:val="00EE39CE"/>
    <w:rsid w:val="00EE5052"/>
    <w:rsid w:val="00EF5A15"/>
    <w:rsid w:val="00F02C2D"/>
    <w:rsid w:val="00F16AC2"/>
    <w:rsid w:val="00F255B6"/>
    <w:rsid w:val="00F271B1"/>
    <w:rsid w:val="00F369A9"/>
    <w:rsid w:val="00F4342B"/>
    <w:rsid w:val="00F52064"/>
    <w:rsid w:val="00F63C6F"/>
    <w:rsid w:val="00F70EA7"/>
    <w:rsid w:val="00F736AD"/>
    <w:rsid w:val="00F80A8F"/>
    <w:rsid w:val="00F84034"/>
    <w:rsid w:val="00FA0C37"/>
    <w:rsid w:val="00FA27E1"/>
    <w:rsid w:val="00FA2A55"/>
    <w:rsid w:val="00FA7F15"/>
    <w:rsid w:val="00FB5D45"/>
    <w:rsid w:val="00FB63B7"/>
    <w:rsid w:val="00FB7F8B"/>
    <w:rsid w:val="00FC3D3C"/>
    <w:rsid w:val="00FC3EE9"/>
    <w:rsid w:val="00FD321B"/>
    <w:rsid w:val="00FD40FF"/>
    <w:rsid w:val="00FF77D6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FBB2661"/>
  <w15:chartTrackingRefBased/>
  <w15:docId w15:val="{6215A50F-1476-437E-97BA-118E8D2E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07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937D07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メイリオ"/>
    <w:basedOn w:val="NoSpacing"/>
    <w:link w:val="a0"/>
    <w:autoRedefine/>
    <w:qFormat/>
    <w:rsid w:val="002612D9"/>
    <w:rPr>
      <w:rFonts w:eastAsia="Meiryo"/>
    </w:rPr>
  </w:style>
  <w:style w:type="character" w:customStyle="1" w:styleId="a0">
    <w:name w:val="メイリオ (文字)"/>
    <w:basedOn w:val="DefaultParagraphFont"/>
    <w:link w:val="a"/>
    <w:rsid w:val="002612D9"/>
    <w:rPr>
      <w:rFonts w:eastAsia="Meiryo"/>
    </w:rPr>
  </w:style>
  <w:style w:type="paragraph" w:styleId="NoSpacing">
    <w:name w:val="No Spacing"/>
    <w:uiPriority w:val="1"/>
    <w:qFormat/>
    <w:rsid w:val="002612D9"/>
    <w:pPr>
      <w:widowControl w:val="0"/>
      <w:jc w:val="both"/>
    </w:pPr>
  </w:style>
  <w:style w:type="character" w:customStyle="1" w:styleId="Heading1Char">
    <w:name w:val="Heading 1 Char"/>
    <w:link w:val="Heading1"/>
    <w:uiPriority w:val="9"/>
    <w:rsid w:val="00937D07"/>
    <w:rPr>
      <w:rFonts w:ascii="Cambria" w:eastAsia="MS Gothic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937D07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937D07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HeaderChar">
    <w:name w:val="Header Char"/>
    <w:link w:val="Header"/>
    <w:uiPriority w:val="99"/>
    <w:rsid w:val="00937D07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937D0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7D07"/>
    <w:rPr>
      <w:rFonts w:ascii="Tahoma" w:eastAsia="MS Mincho" w:hAnsi="Tahoma" w:cs="Times New Roman"/>
      <w:kern w:val="0"/>
      <w:sz w:val="16"/>
      <w:szCs w:val="16"/>
      <w:lang w:val="x-none" w:eastAsia="x-none"/>
    </w:rPr>
  </w:style>
  <w:style w:type="character" w:styleId="CommentReference">
    <w:name w:val="annotation reference"/>
    <w:semiHidden/>
    <w:rsid w:val="00937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37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D07"/>
    <w:rPr>
      <w:rFonts w:ascii="Times New Roman" w:eastAsia="MS Mincho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37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37D07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rsid w:val="00937D0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937D07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937D07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7D07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37D0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st">
    <w:name w:val="st"/>
    <w:basedOn w:val="DefaultParagraphFont"/>
    <w:rsid w:val="00937D07"/>
  </w:style>
  <w:style w:type="paragraph" w:customStyle="1" w:styleId="a1">
    <w:name w:val="Šî"/>
    <w:uiPriority w:val="99"/>
    <w:rsid w:val="00937D07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Normal"/>
    <w:uiPriority w:val="34"/>
    <w:qFormat/>
    <w:rsid w:val="00937D07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37D07"/>
    <w:rPr>
      <w:rFonts w:ascii="Times New Roman" w:eastAsia="MS Mincho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7D07"/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937D07"/>
    <w:rPr>
      <w:rFonts w:ascii="Courier New" w:eastAsia="MS Mincho" w:hAnsi="Courier New" w:cs="Times New Roman"/>
      <w:kern w:val="0"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7D07"/>
    <w:rPr>
      <w:rFonts w:ascii="MS Mincho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937D07"/>
    <w:rPr>
      <w:rFonts w:ascii="MS Mincho" w:eastAsia="MS Mincho" w:hAnsi="Times New Roman" w:cs="Times New Roman"/>
      <w:kern w:val="0"/>
      <w:sz w:val="24"/>
      <w:szCs w:val="24"/>
      <w:lang w:val="x-none" w:eastAsia="x-none"/>
    </w:rPr>
  </w:style>
  <w:style w:type="character" w:styleId="FollowedHyperlink">
    <w:name w:val="FollowedHyperlink"/>
    <w:uiPriority w:val="99"/>
    <w:semiHidden/>
    <w:unhideWhenUsed/>
    <w:rsid w:val="00937D07"/>
    <w:rPr>
      <w:color w:val="954F72"/>
      <w:u w:val="single"/>
    </w:rPr>
  </w:style>
  <w:style w:type="character" w:customStyle="1" w:styleId="a2">
    <w:name w:val="未解決のメンション"/>
    <w:uiPriority w:val="48"/>
    <w:rsid w:val="00937D0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7D07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LineNumber">
    <w:name w:val="line number"/>
    <w:uiPriority w:val="99"/>
    <w:semiHidden/>
    <w:unhideWhenUsed/>
    <w:rsid w:val="00937D07"/>
  </w:style>
  <w:style w:type="paragraph" w:styleId="FootnoteText">
    <w:name w:val="footnote text"/>
    <w:basedOn w:val="Normal"/>
    <w:link w:val="FootnoteTextChar"/>
    <w:uiPriority w:val="99"/>
    <w:semiHidden/>
    <w:unhideWhenUsed/>
    <w:rsid w:val="00937D07"/>
    <w:pPr>
      <w:snapToGrid w:val="0"/>
    </w:pPr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937D07"/>
    <w:rPr>
      <w:rFonts w:ascii="Times New Roman" w:eastAsia="MS Mincho" w:hAnsi="Times New Roman" w:cs="Times New Roman"/>
      <w:kern w:val="0"/>
      <w:sz w:val="24"/>
      <w:szCs w:val="24"/>
      <w:lang w:val="x-none" w:eastAsia="x-none"/>
    </w:rPr>
  </w:style>
  <w:style w:type="character" w:styleId="FootnoteReference">
    <w:name w:val="footnote reference"/>
    <w:uiPriority w:val="99"/>
    <w:semiHidden/>
    <w:unhideWhenUsed/>
    <w:rsid w:val="00937D07"/>
    <w:rPr>
      <w:vertAlign w:val="superscript"/>
    </w:rPr>
  </w:style>
  <w:style w:type="character" w:styleId="PageNumber">
    <w:name w:val="page number"/>
    <w:uiPriority w:val="99"/>
    <w:semiHidden/>
    <w:unhideWhenUsed/>
    <w:rsid w:val="00937D07"/>
  </w:style>
  <w:style w:type="paragraph" w:styleId="Revision">
    <w:name w:val="Revision"/>
    <w:hidden/>
    <w:uiPriority w:val="99"/>
    <w:unhideWhenUsed/>
    <w:rsid w:val="00937D07"/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citation">
    <w:name w:val="citation"/>
    <w:rsid w:val="00937D07"/>
  </w:style>
  <w:style w:type="paragraph" w:customStyle="1" w:styleId="EndNoteBibliographyTitle">
    <w:name w:val="EndNote Bibliography Title"/>
    <w:basedOn w:val="Normal"/>
    <w:link w:val="EndNoteBibliographyTitle0"/>
    <w:rsid w:val="00937D07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37D07"/>
    <w:rPr>
      <w:rFonts w:ascii="Times New Roman" w:eastAsia="MS Mincho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937D07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937D07"/>
    <w:rPr>
      <w:rFonts w:ascii="Times New Roman" w:eastAsia="MS Mincho" w:hAnsi="Times New Roman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.2018.06.11)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nohara@med.kanazawa-u.ac.jp</dc:creator>
  <cp:keywords/>
  <dc:description/>
  <cp:lastModifiedBy>chn off27</cp:lastModifiedBy>
  <cp:revision>80</cp:revision>
  <cp:lastPrinted>2020-06-14T06:43:00Z</cp:lastPrinted>
  <dcterms:created xsi:type="dcterms:W3CDTF">2020-05-23T06:37:00Z</dcterms:created>
  <dcterms:modified xsi:type="dcterms:W3CDTF">2020-12-04T10:13:00Z</dcterms:modified>
</cp:coreProperties>
</file>